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710" w:type="dxa"/>
        <w:tblInd w:w="-725" w:type="dxa"/>
        <w:tblBorders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962"/>
        <w:gridCol w:w="3718"/>
        <w:gridCol w:w="900"/>
        <w:gridCol w:w="810"/>
        <w:gridCol w:w="900"/>
        <w:gridCol w:w="866"/>
        <w:gridCol w:w="681"/>
        <w:gridCol w:w="912"/>
        <w:gridCol w:w="961"/>
      </w:tblGrid>
      <w:tr w:rsidR="00FD1FEC" w:rsidRPr="00FD1FEC" w14:paraId="5B7705C3" w14:textId="77777777" w:rsidTr="00910782">
        <w:trPr>
          <w:trHeight w:val="773"/>
        </w:trPr>
        <w:tc>
          <w:tcPr>
            <w:tcW w:w="4680" w:type="dxa"/>
            <w:gridSpan w:val="2"/>
            <w:vMerge w:val="restart"/>
            <w:shd w:val="clear" w:color="auto" w:fill="auto"/>
            <w:vAlign w:val="bottom"/>
          </w:tcPr>
          <w:p w14:paraId="66A6EDC0" w14:textId="3F4F6DB6" w:rsidR="00FD1FEC" w:rsidRPr="00910782" w:rsidRDefault="00FD1FEC" w:rsidP="00910782">
            <w:pPr>
              <w:spacing w:after="0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bookmarkStart w:id="0" w:name="_Hlk184109307"/>
            <w:r w:rsidRPr="00910782">
              <w:rPr>
                <w:rFonts w:asciiTheme="minorHAnsi" w:eastAsiaTheme="minorHAnsi" w:hAnsiTheme="minorHAnsi" w:cstheme="minorBidi"/>
                <w:b/>
                <w:bCs/>
                <w:sz w:val="24"/>
                <w:szCs w:val="24"/>
              </w:rPr>
              <w:t xml:space="preserve">Supplementary </w:t>
            </w:r>
            <w:r w:rsidR="000F1B66">
              <w:rPr>
                <w:rFonts w:asciiTheme="minorHAnsi" w:eastAsiaTheme="minorHAnsi" w:hAnsiTheme="minorHAnsi" w:cstheme="minorBidi"/>
                <w:b/>
                <w:bCs/>
                <w:sz w:val="24"/>
                <w:szCs w:val="24"/>
              </w:rPr>
              <w:t>T</w:t>
            </w:r>
            <w:r w:rsidRPr="00910782">
              <w:rPr>
                <w:rFonts w:asciiTheme="minorHAnsi" w:eastAsiaTheme="minorHAnsi" w:hAnsiTheme="minorHAnsi" w:cstheme="minorBidi"/>
                <w:b/>
                <w:bCs/>
                <w:sz w:val="24"/>
                <w:szCs w:val="24"/>
              </w:rPr>
              <w:t>able</w:t>
            </w:r>
            <w:r w:rsidR="000F1B66">
              <w:rPr>
                <w:rFonts w:asciiTheme="minorHAnsi" w:eastAsiaTheme="minorHAnsi" w:hAnsiTheme="minorHAnsi" w:cstheme="minorBidi"/>
                <w:b/>
                <w:bCs/>
                <w:sz w:val="24"/>
                <w:szCs w:val="24"/>
              </w:rPr>
              <w:t xml:space="preserve"> </w:t>
            </w:r>
            <w:r w:rsidRPr="000F1B66">
              <w:rPr>
                <w:rFonts w:asciiTheme="minorHAnsi" w:eastAsiaTheme="minorHAnsi" w:hAnsiTheme="minorHAnsi" w:cstheme="minorBidi"/>
                <w:b/>
                <w:bCs/>
                <w:sz w:val="24"/>
                <w:szCs w:val="24"/>
                <w:lang w:val="en-US"/>
              </w:rPr>
              <w:t>1</w:t>
            </w:r>
            <w:r w:rsidRPr="00910782">
              <w:rPr>
                <w:rFonts w:asciiTheme="minorHAnsi" w:eastAsiaTheme="minorHAnsi" w:hAnsiTheme="minorHAnsi" w:cstheme="minorBidi"/>
                <w:b/>
                <w:bCs/>
                <w:sz w:val="24"/>
                <w:szCs w:val="24"/>
              </w:rPr>
              <w:t xml:space="preserve">. Comparison of pretests of those who completed did not complete pretest with </w:t>
            </w:r>
            <w:r w:rsidR="00BD7C69" w:rsidRPr="00910782">
              <w:rPr>
                <w:rFonts w:asciiTheme="minorHAnsi" w:eastAsiaTheme="minorHAnsi" w:hAnsiTheme="minorHAnsi" w:cstheme="minorBidi"/>
                <w:b/>
                <w:bCs/>
                <w:sz w:val="24"/>
                <w:szCs w:val="24"/>
              </w:rPr>
              <w:t>those</w:t>
            </w:r>
            <w:r w:rsidRPr="00910782">
              <w:rPr>
                <w:rFonts w:asciiTheme="minorHAnsi" w:eastAsiaTheme="minorHAnsi" w:hAnsiTheme="minorHAnsi" w:cstheme="minorBidi"/>
                <w:b/>
                <w:bCs/>
                <w:sz w:val="24"/>
                <w:szCs w:val="24"/>
              </w:rPr>
              <w:t xml:space="preserve"> who did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2CFBDA7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Total (n=237)</w:t>
            </w:r>
          </w:p>
        </w:tc>
        <w:tc>
          <w:tcPr>
            <w:tcW w:w="1766" w:type="dxa"/>
            <w:gridSpan w:val="2"/>
            <w:shd w:val="clear" w:color="auto" w:fill="auto"/>
            <w:vAlign w:val="center"/>
          </w:tcPr>
          <w:p w14:paraId="54F8901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No follow up (n=34)</w:t>
            </w:r>
          </w:p>
        </w:tc>
        <w:tc>
          <w:tcPr>
            <w:tcW w:w="1593" w:type="dxa"/>
            <w:gridSpan w:val="2"/>
            <w:shd w:val="clear" w:color="auto" w:fill="auto"/>
            <w:vAlign w:val="center"/>
          </w:tcPr>
          <w:p w14:paraId="5EBBED0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Had follow up (n=203)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6A806A3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p-value*</w:t>
            </w:r>
          </w:p>
        </w:tc>
      </w:tr>
      <w:tr w:rsidR="00FD1FEC" w:rsidRPr="00FD1FEC" w14:paraId="08C56CBC" w14:textId="77777777" w:rsidTr="00910782">
        <w:trPr>
          <w:trHeight w:val="656"/>
        </w:trPr>
        <w:tc>
          <w:tcPr>
            <w:tcW w:w="4680" w:type="dxa"/>
            <w:gridSpan w:val="2"/>
            <w:vMerge/>
            <w:shd w:val="clear" w:color="auto" w:fill="auto"/>
            <w:vAlign w:val="bottom"/>
          </w:tcPr>
          <w:p w14:paraId="0024DE8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17904C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ABA3C0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9E0E6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N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B9B0C7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Row 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639E78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N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675009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Row 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31A457B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6E9535F9" w14:textId="77777777" w:rsidTr="00910782">
        <w:trPr>
          <w:trHeight w:val="244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18E921B2" w14:textId="1A39F4E9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 xml:space="preserve">Age at </w:t>
            </w:r>
            <w:r w:rsidR="00BD7C69" w:rsidRPr="00FD1FEC">
              <w:rPr>
                <w:rFonts w:asciiTheme="minorHAnsi" w:eastAsiaTheme="minorHAnsi" w:hAnsiTheme="minorHAnsi" w:cstheme="minorBidi"/>
              </w:rPr>
              <w:t>Pretest</w:t>
            </w:r>
            <w:r w:rsidRPr="00FD1FEC">
              <w:rPr>
                <w:rFonts w:asciiTheme="minorHAnsi" w:eastAsiaTheme="minorHAnsi" w:hAnsiTheme="minorHAnsi" w:cstheme="minorBidi"/>
              </w:rPr>
              <w:t xml:space="preserve"> (year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BE626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CD136B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12C367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38331B7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1BB2B8E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326CEAC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1777EB9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1038</w:t>
            </w:r>
          </w:p>
        </w:tc>
      </w:tr>
      <w:tr w:rsidR="00FD1FEC" w:rsidRPr="00FD1FEC" w14:paraId="567E2FB1" w14:textId="77777777" w:rsidTr="00910782">
        <w:trPr>
          <w:trHeight w:val="244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6D448DE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8-2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05189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08DE0F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4.2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FCBB9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3B5C22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3.6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EE76A9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EF1749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6.4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00123B6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00FA9AB7" w14:textId="77777777" w:rsidTr="00910782">
        <w:trPr>
          <w:trHeight w:val="244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41F87F8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0-3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40560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31F09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5.4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E694D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6E99FE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0.2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BA73A0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6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96AF13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9.8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26B4CBC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5EC27CFA" w14:textId="77777777" w:rsidTr="00910782">
        <w:trPr>
          <w:trHeight w:val="244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290E16E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0+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916D2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214DF8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0.4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CFE6E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3DA8F4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.3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2B7D7D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6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1DEF67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91.7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41A1298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78084E6C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66415C5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Marital statu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481119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68C6B0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3F1D22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0F18761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387637B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2A44B45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28C711F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8066</w:t>
            </w:r>
          </w:p>
        </w:tc>
      </w:tr>
      <w:tr w:rsidR="00FD1FEC" w:rsidRPr="00FD1FEC" w14:paraId="2A5CFC3B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71B5797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Single/divorced/widowe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01002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5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6EB33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1.5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DF801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1426E5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3.7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C8FD40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C6C56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6.3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288FA94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2BD32AF8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4C45203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Marrie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F12A4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5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8EFD94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64.1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6E8F4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07C13A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5.1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30BAF1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2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249A82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4.9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0EC4B7F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091B1AEC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5F243F9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 xml:space="preserve">Able to read and write English 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A75E7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BE0BFD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82BB00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4F0D0D7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42CA003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5A773F7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2BCA408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7600</w:t>
            </w:r>
          </w:p>
        </w:tc>
      </w:tr>
      <w:tr w:rsidR="00FD1FEC" w:rsidRPr="00FD1FEC" w14:paraId="19D6038A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6FE47DF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Only rea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C1495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277BE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2.2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CA0D7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C7343F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0.7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D02CA8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F212DB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9.3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46E3523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2498A5DB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42528CC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Only writ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EF078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01AFF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5.5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C7BD5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CB7980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5.4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A514F0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C52198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4.6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74A9792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0693B6D8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0F1F855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Both read and writ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4A6E8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1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D8040A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9.4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3C7B2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74CEA5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2.8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CC6284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0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902FEA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7.2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12EF6F7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44F2DA4F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6BDA400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 xml:space="preserve">Neither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D82CC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63ACA7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1.2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7576C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D5B1B7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4.9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B3A912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6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0DE8F7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5.1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153247A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63D633CE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33ADD4F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 xml:space="preserve">Able to read and write in preferred language  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D0513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8C86F0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C57C39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DF7819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3B32B8B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23E46BC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0D0715A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4640</w:t>
            </w:r>
          </w:p>
        </w:tc>
      </w:tr>
      <w:tr w:rsidR="00FD1FEC" w:rsidRPr="00FD1FEC" w14:paraId="782FBC15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2B8E500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0DA0455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Only rea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9070D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846EE2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.2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2C4C6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27AEDC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1.8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10071D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91B0AD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8.2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2D7B8F2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6BE6030C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5A4F679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3344FBE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Only writ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8142D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1EDC4C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.2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A24F8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2D183A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0.0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AB3509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C2784E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90.0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33234A4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37D6914B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720FE17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664960A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Both read and writ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0ED3F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6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E5B17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0.5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D7330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BCD378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3.2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AD7574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4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23B618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6.8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3B188C9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7272EBA8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3D90AE3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7277F76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 xml:space="preserve">Neither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5BF81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48C4E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6.9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B676D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9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2FA9E7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2.5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39D9B6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05EF73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7.5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263FA39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61136900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3DC7812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Educatio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9B23EB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61B9C0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C3DE4A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4D79BD4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525F01C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21D3A62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4F99F9D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1526</w:t>
            </w:r>
          </w:p>
        </w:tc>
      </w:tr>
      <w:tr w:rsidR="00FD1FEC" w:rsidRPr="00FD1FEC" w14:paraId="63C924FE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40B01D6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3F651B0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Up to high schoo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CA221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8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8A008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7.2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431BC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9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F8D67F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5.8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ED9BA2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5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1C6708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4.2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14D8FF5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779C5696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369D036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4099870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Some college or abov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DDD8E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D6189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8.1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792A9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063103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.0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371B40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C14EE5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93.0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5A07C84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3BC39311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43B2BB2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In US &gt;5 year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C3321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D64A10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8823DC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4788794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59A1299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16C4E09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19E9DCA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2233</w:t>
            </w:r>
          </w:p>
        </w:tc>
      </w:tr>
      <w:tr w:rsidR="00FD1FEC" w:rsidRPr="00FD1FEC" w14:paraId="34C62F6A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58EDD22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36A53B3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No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DD037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0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DAFAA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5.1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CF578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45C9A2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8.7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F91822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C3C26A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1.3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5AA2DB5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0ECC4B16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3215CAE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0916C2A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Ye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35A73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A5C546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9.8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1DC29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7BEDAE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0.6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FE14ED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199CC3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9.4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143D4D5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347E4B8D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4E694DF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38E1587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Unknow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0CD07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EA60DE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5.0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70BC0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9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6EB03B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0.8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0FB01E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886285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9.2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7DC61E1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34971029" w14:textId="77777777" w:rsidTr="00910782">
        <w:trPr>
          <w:trHeight w:val="557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6C25345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lastRenderedPageBreak/>
              <w:t>Number of childre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56D35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FF583E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8D1CE3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3E2098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6193395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680B56C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160E106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2293</w:t>
            </w:r>
          </w:p>
        </w:tc>
      </w:tr>
      <w:tr w:rsidR="00FD1FEC" w:rsidRPr="00FD1FEC" w14:paraId="388E150D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2253D43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0500AA8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9ADC8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5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10A041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2.4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4B241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9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5B57D3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7.0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E91C3E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914763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3.0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5107EFF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1A0489F5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3DCA554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1636A8E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-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F9DE5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1D45DB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7.3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1C1DB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0AC75A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.9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329894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B83BF2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95.1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4848557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0076FBC8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3B2D44E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52B96E5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-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CBF02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0C9DAF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0.0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E32AA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7E7FD1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6.9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9E6476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5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24F378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3.1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641122F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5466EBE6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6FA5D4E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47E5E3C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5+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5F6B4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6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A29E6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9.1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A32CE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FFDA9A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4.5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16327F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5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400171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5.5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02821B8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028AA04B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0B74B8F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Race/ethnicity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E7ACA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DD63D0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EEF492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0CD50A7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63FF801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5BE31FF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334F415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0262</w:t>
            </w:r>
          </w:p>
        </w:tc>
      </w:tr>
      <w:tr w:rsidR="00FD1FEC" w:rsidRPr="00FD1FEC" w14:paraId="39195299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1B34102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375B5BE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ME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E20B0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CD0DE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3.9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9AA63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0E7634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.0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7D83F5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E03787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97.0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0631A1D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07EAC725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1B828D9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7A7F148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Non-Hispanic White Cauc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425E3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526788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6.8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EA53D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BA0456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0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E93BE3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4F4FB3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00.0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4555CEC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4426119B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54E68CE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2BB8C8D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Non-Hispanic Blac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FEE10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0B0D4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8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0A1B4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CC6ABD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50.0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CBA768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861C76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50.0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6A2C64D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143DA3EE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037E3E4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1D28E56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Hispani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F509D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78849A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4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7DD0B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FBC3EB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0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3BFBF1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E12948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00.0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49D890F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3EE64B54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1BC6994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2CF3455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B8AAF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6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83D00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67.9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D1420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BDF3FC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6.1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E9E1CA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3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2BDA2B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3.9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5017DF8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37B47D3B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23E4ABD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16A0EDD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Other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CFF97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3A206D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0.1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ED8AA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8ECD7A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5.0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119D0E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66EE57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5.0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7766A42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1C135E08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22350D1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Insuranc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43D7D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DBD0F1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8F84B4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586CDAE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6316B04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78755DE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49A00CA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9499</w:t>
            </w:r>
          </w:p>
        </w:tc>
      </w:tr>
      <w:tr w:rsidR="00FD1FEC" w:rsidRPr="00FD1FEC" w14:paraId="4706A0A0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2E0B252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7C9E527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Medicaid/</w:t>
            </w:r>
            <w:proofErr w:type="spellStart"/>
            <w:r w:rsidRPr="00FD1FEC">
              <w:rPr>
                <w:rFonts w:asciiTheme="minorHAnsi" w:eastAsiaTheme="minorHAnsi" w:hAnsiTheme="minorHAnsi" w:cstheme="minorBidi"/>
              </w:rPr>
              <w:t>MediCal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60CE89A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0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E82BCA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6.1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8B4FD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382E5E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4.7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FBB10A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7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67BD8C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5.3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6837FD8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11ED32F4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644CFFE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790127D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Emergency or pregnancy-related Medicai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62396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F41C7A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8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95A00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C28C2C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0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2C5E3E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CC5D07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00.0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4BDA549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280E131D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53C8704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4B88A2D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Private insuranc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DB274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97DE81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5.1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3CACE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8C1831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.3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2CDEDA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1230EA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91.7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68F55D6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305CD592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3F00045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7EB28DE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Not applicable/No health insuranc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2FA1DF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5CB17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.0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123F6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A16825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4.3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C9256F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51EE6A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5.7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5D841D1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0FB1CF0A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747A103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09CBEC9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Other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4006B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4F6F1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.0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662EC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B1C9B0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4.3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374FBA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9E6AC1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5.7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51644B8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36EE5346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33605C1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Country of birt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B8E32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9EFF78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5F71EF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546C341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5618077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72E32C4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1026AE0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2600</w:t>
            </w:r>
          </w:p>
        </w:tc>
      </w:tr>
      <w:tr w:rsidR="00FD1FEC" w:rsidRPr="00FD1FEC" w14:paraId="1C769797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6FFD886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United State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65FD4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FB2795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.1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E6C64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C51049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0.0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B2A895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9E3E96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0.0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577E1EF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528F7BAE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0CA235A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Afghanista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F016B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6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A3366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67.5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6BE14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9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BAED11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8.1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C9826D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3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416C4A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1.9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5883C7A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1780F97A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2B7CEBE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Syri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73630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AAB00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3.9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30B8A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22938B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.0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27167A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3A11FD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97.0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6750881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145ED6CD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49EF761E" w14:textId="525A9FC4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Other</w:t>
            </w:r>
            <w:r w:rsidR="00084EBF">
              <w:rPr>
                <w:rFonts w:asciiTheme="minorHAnsi" w:eastAsiaTheme="minorHAnsi" w:hAnsiTheme="minorHAnsi" w:cstheme="minorBidi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932A9A" w14:textId="4FE6597E" w:rsidR="00FD1FEC" w:rsidRPr="00FD1FEC" w:rsidRDefault="00084EBF" w:rsidP="00FD1FEC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D61748" w14:textId="5A08534F" w:rsidR="00FD1FEC" w:rsidRPr="00FD1FEC" w:rsidRDefault="002D088F" w:rsidP="00FD1FEC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4.6</w:t>
            </w:r>
            <w:r w:rsidR="00FD1FEC" w:rsidRPr="00FD1FEC">
              <w:rPr>
                <w:rFonts w:asciiTheme="minorHAnsi" w:eastAsiaTheme="minorHAnsi" w:hAnsiTheme="minorHAnsi" w:cstheme="minorBidi"/>
              </w:rPr>
              <w:t>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480DF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94D4B7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0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5543885" w14:textId="0EBC6520" w:rsidR="00FD1FEC" w:rsidRPr="00FD1FEC" w:rsidRDefault="002D088F" w:rsidP="00FD1FEC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B09139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00.0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264085E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0F3A5FDC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15633A1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Preferred languag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B7252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F18D22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64340F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0D1F337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01074FC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108D3BF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15418FE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0321</w:t>
            </w:r>
          </w:p>
        </w:tc>
      </w:tr>
      <w:tr w:rsidR="00FD1FEC" w:rsidRPr="00FD1FEC" w14:paraId="72E84D8D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4D7C28F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2F3C6A1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Pashto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BF4BD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2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CDACF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53.6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17106C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81DB69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9.7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6F3995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0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A4DDB6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0.3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47E68E2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00F15E36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54F3FCD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2F372C5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Dar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AD62A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5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AE27A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4.1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336E0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4101BB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0.5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905254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5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573B71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9.5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43431E6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02C6A503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46B7F17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19B756B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Arabi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987ADA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5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51D0E4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2.4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BA496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39F05C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5.7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6AD8BD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5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AD9B9A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94.3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5DB4F92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3C57333C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19B509C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lastRenderedPageBreak/>
              <w:t>Settin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144FF2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EFD15D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E3BCC6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471E139D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67E359B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17F54F4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38EECDB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5978</w:t>
            </w:r>
          </w:p>
        </w:tc>
      </w:tr>
      <w:tr w:rsidR="00FD1FEC" w:rsidRPr="00FD1FEC" w14:paraId="08E51600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7855566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7CE0331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In Perso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15B1E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B55F68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7.1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E07C0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E03F01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5.9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81E755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389C79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4.1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17BB562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643CE7C5" w14:textId="77777777" w:rsidTr="00910782">
        <w:trPr>
          <w:trHeight w:val="228"/>
        </w:trPr>
        <w:tc>
          <w:tcPr>
            <w:tcW w:w="962" w:type="dxa"/>
            <w:shd w:val="clear" w:color="auto" w:fill="auto"/>
            <w:vAlign w:val="bottom"/>
          </w:tcPr>
          <w:p w14:paraId="5789ACD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57B82F0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Onlin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F0527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4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97966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62.9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72206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852A6C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3.4%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5D3F39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2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F34812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6.6%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3C4CAAB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393E9FD2" w14:textId="77777777" w:rsidTr="00910782">
        <w:trPr>
          <w:trHeight w:val="485"/>
        </w:trPr>
        <w:tc>
          <w:tcPr>
            <w:tcW w:w="962" w:type="dxa"/>
            <w:shd w:val="clear" w:color="auto" w:fill="auto"/>
            <w:vAlign w:val="bottom"/>
          </w:tcPr>
          <w:p w14:paraId="0F94558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3718" w:type="dxa"/>
            <w:shd w:val="clear" w:color="auto" w:fill="auto"/>
            <w:vAlign w:val="bottom"/>
          </w:tcPr>
          <w:p w14:paraId="48A0B65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87EF85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 xml:space="preserve">Mean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0A4DA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S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51683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 xml:space="preserve">Mean 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617E57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SD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DC9E34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 xml:space="preserve">Mean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520588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SD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64F229E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D1FEC" w:rsidRPr="00FD1FEC" w14:paraId="45EAACE5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3285FC6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 xml:space="preserve">Age at </w:t>
            </w:r>
            <w:proofErr w:type="spellStart"/>
            <w:r w:rsidRPr="00FD1FEC">
              <w:rPr>
                <w:rFonts w:asciiTheme="minorHAnsi" w:eastAsiaTheme="minorHAnsi" w:hAnsiTheme="minorHAnsi" w:cstheme="minorBidi"/>
              </w:rPr>
              <w:t>Pre test</w:t>
            </w:r>
            <w:proofErr w:type="spellEnd"/>
            <w:r w:rsidRPr="00FD1FEC">
              <w:rPr>
                <w:rFonts w:asciiTheme="minorHAnsi" w:eastAsiaTheme="minorHAnsi" w:hAnsiTheme="minorHAnsi" w:cstheme="minorBidi"/>
              </w:rPr>
              <w:t xml:space="preserve"> (year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30CF5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4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8F00D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0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210A5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1.9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39635E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8.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49D816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5.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97B358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1.0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76C02F7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0970</w:t>
            </w:r>
          </w:p>
        </w:tc>
      </w:tr>
      <w:tr w:rsidR="00FD1FEC" w:rsidRPr="00FD1FEC" w14:paraId="66F80179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56F7A8F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Number of childre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1A6C3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EB65B4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D9E41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.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610A3C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.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7678CB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.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A8F162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.4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5E5110A2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7410</w:t>
            </w:r>
          </w:p>
        </w:tc>
      </w:tr>
      <w:tr w:rsidR="00FD1FEC" w:rsidRPr="00FD1FEC" w14:paraId="51C5DD98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535D6B0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 xml:space="preserve">Age at immigration (years)                     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DEDC5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1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DB8647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2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F378D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9.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8704FE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9.3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7B67C2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31.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EC4D9B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13.1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50E08E7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4864</w:t>
            </w:r>
          </w:p>
        </w:tc>
      </w:tr>
      <w:tr w:rsidR="00FD1FEC" w:rsidRPr="00FD1FEC" w14:paraId="73E6F4D4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2ED2E7D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Length of time in US (year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13D70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02BFCE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6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931FE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.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13B10B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.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1FE3B9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4.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140DF4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7.0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70C2954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7913</w:t>
            </w:r>
          </w:p>
        </w:tc>
      </w:tr>
      <w:tr w:rsidR="00FD1FEC" w:rsidRPr="00FD1FEC" w14:paraId="24EE01A7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7E4B500A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HLS-EU-Q6​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4A868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818668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220F5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.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4B2CB8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A36D4DB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.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490B51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7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4E8023E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3049</w:t>
            </w:r>
          </w:p>
        </w:tc>
      </w:tr>
      <w:tr w:rsidR="00FD1FEC" w:rsidRPr="00FD1FEC" w14:paraId="15258335" w14:textId="77777777" w:rsidTr="00910782">
        <w:trPr>
          <w:trHeight w:val="22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59C22800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FD1FEC">
              <w:rPr>
                <w:rFonts w:asciiTheme="minorHAnsi" w:eastAsiaTheme="minorHAnsi" w:hAnsiTheme="minorHAnsi" w:cstheme="minorBidi"/>
              </w:rPr>
              <w:t>eHeals</w:t>
            </w:r>
            <w:proofErr w:type="spellEnd"/>
            <w:r w:rsidRPr="00FD1FEC">
              <w:rPr>
                <w:rFonts w:asciiTheme="minorHAnsi" w:eastAsiaTheme="minorHAnsi" w:hAnsiTheme="minorHAnsi" w:cstheme="minorBidi"/>
              </w:rPr>
              <w:t>​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857B0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CD1B5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9E14F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.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19660E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1115C3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.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20B3D9C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7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14477A2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5245</w:t>
            </w:r>
          </w:p>
        </w:tc>
      </w:tr>
      <w:tr w:rsidR="00FD1FEC" w:rsidRPr="00FD1FEC" w14:paraId="47484834" w14:textId="77777777" w:rsidTr="00910782">
        <w:trPr>
          <w:trHeight w:val="458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5B2750B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RH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50226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445316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34370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.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12FDEA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9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47EC2E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2.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E08F8E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8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5941AAF4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0320</w:t>
            </w:r>
          </w:p>
        </w:tc>
      </w:tr>
      <w:tr w:rsidR="00FD1FEC" w:rsidRPr="00FD1FEC" w14:paraId="1D013EC3" w14:textId="77777777" w:rsidTr="00910782">
        <w:trPr>
          <w:trHeight w:val="584"/>
        </w:trPr>
        <w:tc>
          <w:tcPr>
            <w:tcW w:w="4680" w:type="dxa"/>
            <w:gridSpan w:val="2"/>
            <w:shd w:val="clear" w:color="auto" w:fill="auto"/>
            <w:vAlign w:val="bottom"/>
          </w:tcPr>
          <w:p w14:paraId="3B06CC8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Knowledg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E053FF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031D0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3</w:t>
            </w:r>
          </w:p>
          <w:p w14:paraId="457D62A5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3E2A41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9E80968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3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5BDB61E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A0086D9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3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41420687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0.3888</w:t>
            </w:r>
          </w:p>
        </w:tc>
      </w:tr>
      <w:tr w:rsidR="00FD1FEC" w:rsidRPr="00FD1FEC" w14:paraId="29B02A56" w14:textId="77777777" w:rsidTr="00910782">
        <w:trPr>
          <w:trHeight w:val="228"/>
        </w:trPr>
        <w:tc>
          <w:tcPr>
            <w:tcW w:w="10710" w:type="dxa"/>
            <w:gridSpan w:val="9"/>
            <w:shd w:val="clear" w:color="auto" w:fill="auto"/>
            <w:vAlign w:val="bottom"/>
          </w:tcPr>
          <w:p w14:paraId="53D190E3" w14:textId="77777777" w:rsidR="00FD1FEC" w:rsidRPr="00FD1FEC" w:rsidRDefault="00FD1FEC" w:rsidP="00FD1FEC">
            <w:pPr>
              <w:rPr>
                <w:rFonts w:asciiTheme="minorHAnsi" w:eastAsiaTheme="minorHAnsi" w:hAnsiTheme="minorHAnsi" w:cstheme="minorBidi"/>
              </w:rPr>
            </w:pPr>
            <w:r w:rsidRPr="00FD1FEC">
              <w:rPr>
                <w:rFonts w:asciiTheme="minorHAnsi" w:eastAsiaTheme="minorHAnsi" w:hAnsiTheme="minorHAnsi" w:cstheme="minorBidi"/>
              </w:rPr>
              <w:t>*p-value from Chi square test or Fisher's exact test  or two sample t test for difference between follow up status</w:t>
            </w:r>
          </w:p>
        </w:tc>
      </w:tr>
      <w:bookmarkEnd w:id="0"/>
    </w:tbl>
    <w:p w14:paraId="6C3DF2C2" w14:textId="77777777" w:rsidR="004E748D" w:rsidRDefault="004E748D"/>
    <w:sectPr w:rsidR="004E7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04AA34" w14:textId="77777777" w:rsidR="00C20FAD" w:rsidRDefault="00C20FAD" w:rsidP="00E23F1E">
      <w:pPr>
        <w:spacing w:after="0" w:line="240" w:lineRule="auto"/>
      </w:pPr>
      <w:r>
        <w:separator/>
      </w:r>
    </w:p>
  </w:endnote>
  <w:endnote w:type="continuationSeparator" w:id="0">
    <w:p w14:paraId="2C288348" w14:textId="77777777" w:rsidR="00C20FAD" w:rsidRDefault="00C20FAD" w:rsidP="00E23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9CC0B6" w14:textId="77777777" w:rsidR="00C20FAD" w:rsidRDefault="00C20FAD" w:rsidP="00E23F1E">
      <w:pPr>
        <w:spacing w:after="0" w:line="240" w:lineRule="auto"/>
      </w:pPr>
      <w:r>
        <w:separator/>
      </w:r>
    </w:p>
  </w:footnote>
  <w:footnote w:type="continuationSeparator" w:id="0">
    <w:p w14:paraId="4A06F025" w14:textId="77777777" w:rsidR="00C20FAD" w:rsidRDefault="00C20FAD" w:rsidP="00E23F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48D"/>
    <w:rsid w:val="00084EBF"/>
    <w:rsid w:val="000B5CC1"/>
    <w:rsid w:val="000F1B66"/>
    <w:rsid w:val="001277E5"/>
    <w:rsid w:val="001D033E"/>
    <w:rsid w:val="002457F6"/>
    <w:rsid w:val="002D088F"/>
    <w:rsid w:val="003A7F1E"/>
    <w:rsid w:val="003D752E"/>
    <w:rsid w:val="00405F2A"/>
    <w:rsid w:val="004E748D"/>
    <w:rsid w:val="00625859"/>
    <w:rsid w:val="0071609A"/>
    <w:rsid w:val="007723AA"/>
    <w:rsid w:val="008105C6"/>
    <w:rsid w:val="00910782"/>
    <w:rsid w:val="0096660F"/>
    <w:rsid w:val="009F31FA"/>
    <w:rsid w:val="00AB242F"/>
    <w:rsid w:val="00BD2F7C"/>
    <w:rsid w:val="00BD7C69"/>
    <w:rsid w:val="00C20FAD"/>
    <w:rsid w:val="00CF25C3"/>
    <w:rsid w:val="00D07328"/>
    <w:rsid w:val="00E23F1E"/>
    <w:rsid w:val="00E44FCD"/>
    <w:rsid w:val="00E8177B"/>
    <w:rsid w:val="00F86C04"/>
    <w:rsid w:val="00FD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D86EB"/>
  <w15:chartTrackingRefBased/>
  <w15:docId w15:val="{E84F7A50-BA49-4C1D-9888-3F9EB774B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48D"/>
    <w:rPr>
      <w:rFonts w:ascii="Cambria" w:eastAsia="Cambria" w:hAnsi="Cambria" w:cs="Cambria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74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4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48D"/>
    <w:rPr>
      <w:rFonts w:ascii="Cambria" w:eastAsia="Cambria" w:hAnsi="Cambria" w:cs="Cambria"/>
      <w:sz w:val="20"/>
      <w:szCs w:val="20"/>
      <w:lang w:val="en"/>
    </w:rPr>
  </w:style>
  <w:style w:type="table" w:styleId="TableGrid">
    <w:name w:val="Table Grid"/>
    <w:basedOn w:val="TableNormal"/>
    <w:uiPriority w:val="39"/>
    <w:rsid w:val="0071609A"/>
    <w:pPr>
      <w:spacing w:after="0" w:line="240" w:lineRule="auto"/>
    </w:pPr>
    <w:rPr>
      <w:rFonts w:ascii="Cambria" w:hAnsi="Cambria" w:cs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4E748D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4E74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4E748D"/>
    <w:pPr>
      <w:spacing w:after="0" w:line="240" w:lineRule="auto"/>
    </w:pPr>
    <w:rPr>
      <w:rFonts w:eastAsiaTheme="minorEastAsia"/>
      <w:lang w:val="e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4E748D"/>
    <w:pPr>
      <w:spacing w:after="0" w:line="240" w:lineRule="auto"/>
    </w:pPr>
    <w:rPr>
      <w:rFonts w:eastAsiaTheme="minorEastAsia"/>
      <w:lang w:val="e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">
    <w:name w:val="2"/>
    <w:basedOn w:val="TableNormal"/>
    <w:rsid w:val="004E748D"/>
    <w:pPr>
      <w:spacing w:after="0" w:line="240" w:lineRule="auto"/>
    </w:pPr>
    <w:rPr>
      <w:rFonts w:ascii="Cambria" w:eastAsia="Cambria" w:hAnsi="Cambria" w:cs="Cambria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4E748D"/>
    <w:pPr>
      <w:spacing w:after="0" w:line="240" w:lineRule="auto"/>
    </w:pPr>
    <w:rPr>
      <w:rFonts w:ascii="Cambria" w:eastAsia="Cambria" w:hAnsi="Cambria" w:cs="Cambria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23F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F1E"/>
    <w:rPr>
      <w:rFonts w:ascii="Cambria" w:eastAsia="Cambria" w:hAnsi="Cambria" w:cs="Cambria"/>
      <w:lang w:val="en"/>
    </w:rPr>
  </w:style>
  <w:style w:type="paragraph" w:styleId="Footer">
    <w:name w:val="footer"/>
    <w:basedOn w:val="Normal"/>
    <w:link w:val="FooterChar"/>
    <w:uiPriority w:val="99"/>
    <w:unhideWhenUsed/>
    <w:rsid w:val="00E23F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F1E"/>
    <w:rPr>
      <w:rFonts w:ascii="Cambria" w:eastAsia="Cambria" w:hAnsi="Cambria" w:cs="Cambria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5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5C3"/>
    <w:rPr>
      <w:rFonts w:ascii="Cambria" w:eastAsia="Cambria" w:hAnsi="Cambria" w:cs="Cambria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 Health</Company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, Asiya</dc:creator>
  <cp:keywords/>
  <dc:description/>
  <cp:lastModifiedBy>Yama, Asiya</cp:lastModifiedBy>
  <cp:revision>4</cp:revision>
  <dcterms:created xsi:type="dcterms:W3CDTF">2024-12-07T05:55:00Z</dcterms:created>
  <dcterms:modified xsi:type="dcterms:W3CDTF">2025-02-20T19:51:00Z</dcterms:modified>
</cp:coreProperties>
</file>